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Information 2: An input data format for AutoAnaly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lt;CancerCells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</w:t>
      </w:r>
      <w:r>
        <w:rPr/>
        <w:t>&lt;Cell Age="unknown" Name="1321N1" Normalization="false" Sex="unknown" Survival="unknown"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A" object_ID="2906" value="376.4984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MM2" object_ID="4743" value="492.5751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SB" object_ID="3087" value="1424.2631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AH" object_ID="2575" value="327.91998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A" object_ID="3395" value="134.6247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CAT2" object_ID="1440" value="599.95064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DC" object_ID="3131" value="22.8987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3" object_ID="17777" value="336.9521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TPKB" object_ID="3464" value="44.4280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BOAT2" object_ID="15272" value="662.5107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K2" object_ID="3176" value="144.4273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D38" object_ID="1743" value="30.3473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OX1" object_ID="1213" value="31.9955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L" object_ID="1071" value="649.3713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4" object_ID="6242" value="8.9283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3B1" object_ID="1129" value="70.2828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4GALT2" object_ID="1412" value="147.2475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G1" object_ID="4712" value="250.7489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1" object_ID="2310" value="35.3368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CCA" object_ID="4469" value="625.29796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5A" object_ID="4517" value="33.29884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HMT1" object_ID="5530" value="176.8644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LIP" object_ID="4751" value="14.1389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E4" object_ID="4771" value="266.0401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KLR" object_ID="4675" value="19.0444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6" object_ID="1047" value="15.8421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PD1" object_ID="1173" value="13.9172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E2" object_ID="1366" value="70.3266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CAT" object_ID="2858" value="250.9228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OS1" object_ID="4263" value="16.1448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I" object_ID="2257" value="25.2288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C3" object_ID="4332" value="793.8375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K1" object_ID="5971" value="1924.1425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KATNAL1" object_ID="3506" value="121.6590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PI" object_ID="3995" value="109.7289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9" object_ID="4354" value="455.65560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SPH" object_ID="5021" value="346.0651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RHPR" object_ID="3025" value="1113.5881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MAS" object_ID="11312" value="455.68718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YMS" object_ID="6179" value="10572.28792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0A" object_ID="10292" value="23.8100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HA1" object_ID="4531" value="1348.3693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UCLG2" object_ID="5815" value="1013.3381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VD" object_ID="3469" value="184.7076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IC" object_ID="1319" value="3453.8746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4D" object_ID="4515" value="18.5622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UOK" object_ID="2261" value="1806.52311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CLAT1" object_ID="3634" value="1384.3566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OSF1" object_ID="12482" value="40.1269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PST" object_ID="4000" value="297.2432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YCTK" object_ID="2925" value="48.4021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2A" object_ID="4641" value="330.8652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DH" object_ID="3097" value="445.4747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AHD1" object_ID="7636" value="889.8386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MR3" object_ID="7688" value="36.9935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3" object_ID="2313" value="23.3055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UH" object_ID="1384" value="327.5111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HDH" object_ID="2264" value="18.5481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AT" object_ID="5877" value="13.7895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CAT" object_ID="3861" value="457.9670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7" object_ID="1039" value="58.1134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PPK" object_ID="3417" value="80.1927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D" object_ID="3397" value="19.0801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DK" object_ID="4096" value="177.3677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G2" object_ID="38940" value="34.4563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7A" object_ID="1372" value="101.8498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E2" object_ID="17294" value="628.2086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3" object_ID="4644" value="240.8514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CK" object_ID="2862" value="20.5547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2HGDH" object_ID="3607" value="166.6410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1A" object_ID="4781" value="146.97225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ADAT" object_ID="899" value="154.7290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LD" object_ID="2290" value="573.48025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LK2" object_ID="2809" value="105.7416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L1" object_ID="466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NS" object_ID="4104" value="2668.8453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NT" object_ID="4257" value="340.6154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PO" object_ID="6084" value="12.68630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INPP1" object_ID="3931" value="1058.6426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1" object_ID="3392" value="432.4231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TC" object_ID="4406" value="13.9249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HB" object_ID="5446" value="1902.9210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11A" object_ID="4507" value="12.1282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D" object_ID="2253" value="172.4937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L6" object_ID="988" value="11.1224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J" object_ID="1346" value="7408.6758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DDC3" object_ID="13910" value="222.5676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3B2" object_ID="1130" value="13.2958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H" object_ID="1371" value="408.58714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K2" object_ID="4576" value="23.6981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S" object_ID="2918" value="67.0376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MPK2" object_ID="11695" value="18.2876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BH" object_ID="2187" value="18.12488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K" object_ID="1070" value="339.5781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HD5" object_ID="16873" value="101.3076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K1" object_ID="4575" value="2942.8534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BS" object_ID="1707" value="113.1819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PRT1" object_ID="13354" value="57.99272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TPA" object_ID="3461" value="810.57394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DH1" object_ID="3290" value="7383.0437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SS" object_ID="3050" value="630.1711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L1" object_ID="3402" value="94.3139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PL" object_ID="3699" value="18.4263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SYNA1" object_ID="3436" value="42.6478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DHA" object_ID="3098" value="1579.2238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B3" object_ID="1376" value="12.13918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7B" object_ID="1373" value="40.6363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T1" object_ID="963" value="785.4088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LIPRP3" object_ID="10483" value="10.4447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1B" object_ID="4782" value="759.60205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A" object_ID="1359" value="462.5289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H" object_ID="2256" value="42.82852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FMID" object_ID="1065" value="47.9713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O1" object_ID="970" value="730.0239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PIP" object_ID="17343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DH2" object_ID="3875" value="6409.51731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R1B1" object_ID="1106" value="7553.8687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FPT2" object_ID="2881" value="800.6900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DC" object_ID="2910" value="254.4961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LYCD" object_ID="3958" value="60.5854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C1B" object_ID="4330" value="13.4720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BG2" object_ID="10328" value="21.78555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S2" object_ID="991" value="131.6350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CHS1" object_ID="2401" value="2778.3256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6" object_ID="4251" value="306.6608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8" object_ID="1040" value="15.3450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3A1" object_ID="1127" value="18.7406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RR" object_ID="7482" value="167.0805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UWE1" object_ID="3274" value="49.5873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9A" object_ID="11999" value="1414.4250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AL6B" object_ID="3642" value="13.0384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E2" object_ID="4769" value="891.8145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6" object_ID="1038" value="100.4963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MT" object_ID="4806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SD17B10" object_ID="3240" value="1615.7631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PR2" object_ID="4279" value="49.3404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AS1" object_ID="1117" value="598.7043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YB5RL" object_ID="48941" value="33.3681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ARDH" object_ID="5415" value="12.5359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IPF" object_ID="16209" value="20.7681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PAT" object_ID="4840" value="293.8426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XCT1" object_ID="4411" value="469.9944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HCYL1" object_ID="9266" value="1838.1005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SAT1" object_ID="5005" value="5227.8426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YNJ2" object_ID="5847" value="79.4678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B1" object_ID="4704" value="87.80918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2G" object_ID="4643" value="15.17158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1B1" object_ID="1124" value="118.94081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OX1" object_ID="975" value="225.4713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FTR" object_ID="16915" value="14.3025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YP4A22" object_ID="2166" value="18.8644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D" object_ID="1338" value="215.1203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S" object_ID="4807" value="426.6176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PCAT3" object_ID="8946" value="39.3256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P" object_ID="4562" value="2181.3416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B2" object_ID="6949" value="14.4831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DSB" object_ID="959" value="109.7289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AM1" object_ID="4565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RHOXNB" object_ID="54648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C2" object_ID="1363" value="15.3972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DHD2" object_ID="17247" value="12.9618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A2" object_ID="1329" value="14.5122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UT" object_ID="2378" value="1048.4192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L3" object_ID="985" value="1781.6521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C" object_ID="4468" value="69.19999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AT1A" object_ID="3849" value="18.2560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6A1" object_ID="1133" value="317.8715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B2" object_ID="1361" value="616.9030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HD6" object_ID="12429" value="135.67395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NPNAT1" object_ID="2967" value="760.4976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XDH" object_ID="6381" value="66.4086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L5" object_ID="987" value="31.1228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SF" object_ID="4325" value="1084.6395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CCC1" object_ID="3862" value="392.2147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K" object_ID="2902" value="65.9271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RPS1" object_ID="4991" value="531.7852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4A" object_ID="1333" value="14.1408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XT" object_ID="1079" value="17.2892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SS1" object_ID="4448" value="1180.3508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PMK" object_ID="3410" value="29.7681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D1" object_ID="1356" value="1611.28948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DHB" object_ID="3099" value="4408.2795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PE" object_ID="5358" value="1470.4071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7B" object_ID="4522" value="36.4210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T3B" object_ID="2316" value="191.52647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CCC2" object_ID="3863" value="194.8742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PAP2B" object_ID="4829" value="800.6900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G1" object_ID="1368" value="185.7991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P" object_ID="49946" value="970.5777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PGK" object_ID="16573" value="184.4390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MPA1" object_ID="3374" value="1810.2835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EF1A2" object_ID="2412" value="34.3086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BP2" object_ID="2630" value="24.5066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4C" object_ID="4514" value="18.2838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AP1L1" object_ID="17223" value="75.55734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STA3" object_ID="6151" value="507.7941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ACS" object_ID="897" value="223.6811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E1" object_ID="1365" value="1369.08850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OGAT3" object_ID="14691" value="15.9468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5" object_ID="1037" value="22.1909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EV3L" object_ID="5270" value="1006.1990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5" object_ID="7838" value="14.2985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M" object_ID="4334" value="34.32053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XNRD1" object_ID="6175" value="1210.17502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ONSON" object_ID="8854" value="1316.0512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DC" object_ID="2209" value="17.2234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HMT2" object_ID="5531" value="1264.1921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8A" object_ID="4523" value="378.7757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XR" object_ID="2206" value="1070.4487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2" object_ID="1126" value="38.0889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AD" object_ID="1654" value="1252.8517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XT2" object_ID="1080" value="23.3200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AK" object_ID="2178" value="42.2828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B4" object_ID="14701" value="356.5350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E" object_ID="3398" value="166.6063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ALDO1" object_ID="5868" value="3158.4477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MEM91" object_ID="14343" value="32.4669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17" object_ID="6240" value="11.8704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B1" object_ID="1375" value="84.7064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LS" object_ID="4577" value="873.5824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5A1" object_ID="1132" value="111.5773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GK" object_ID="4099" value="1451.1691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GN" object_ID="5289" value="13.40407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AS" object_ID="4554" value="1042.6216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DHD1" object_ID="1169" value="50.2586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SS1" object_ID="1312" value="4320.5522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3B" object_ID="4511" value="20.3604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1L" object_ID="2311" value="2078.0288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1A3" object_ID="3081" value="16.2920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PAP2C" object_ID="4830" value="15.8861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14" object_ID="6996" value="221.0455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GLL" object_ID="3918" value="560.2395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2" object_ID="1092" value="363.09418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1orf57" object_ID="13718" value="949.6157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17orf48" object_ID="18005" value="166.2833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3" object_ID="14100" value="31.8473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NE" object_ID="2952" value="512.4615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HDPSL" object_ID="18159" value="35.4791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TPKA" object_ID="3463" value="48.6274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OLH1B" object_ID="12510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HX58" object_ID="2276" value="23.09006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6C" object_ID="8098" value="9.6351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SPA" object_ID="1307" value="13.2012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KM2" object_ID="4676" value="4258.1173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K" object_ID="4776" value="274.7736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G3" object_ID="1370" value="18.4877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L" object_ID="3102" value="16.6021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SS" object_ID="1058" value="855.7229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MPDH1" object_ID="3377" value="1126.0069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P1" object_ID="948" value="12.2092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A" object_ID="1007" value="616.3474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ALADL1" object_ID="14617" value="23.28453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PL" object_ID="7041" value="52.5565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H" object_ID="2690" value="814.62935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RG2" object_ID="1256" value="147.6154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CCB" object_ID="4470" value="1264.1921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BT" object_ID="2189" value="144.00748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11" object_ID="6238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AP" object_ID="4027" value="17.5293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L1" object_ID="984" value="277.2992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LIPRP1" object_ID="4752" value="20.2507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DO" object_ID="2213" value="18.8005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OLB" object_ID="10375" value="12.77366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SS2" object_ID="4449" value="162.5342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B4" object_ID="4707" value="223.5726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A3" object_ID="6236" value="11.9513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HD12" object_ID="939" value="334.6014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Y3" object_ID="1004" value="23.4529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E" object_ID="4333" value="925.4427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R" object_ID="4040" value="676.7128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C" object_ID="1355" value="2967.4335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ROC1" object_ID="6268" value="13.78569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6PD" object_ID="3095" value="61.2611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PR2" object_ID="2931" value="1071.1909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4A" object_ID="4512" value="15.7840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CK2" object_ID="6216" value="364.0265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H" object_ID="1344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2" object_ID="2482" value="17.2544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12orf5" object_ID="11679" value="1255.4596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PAP2A" object_ID="4828" value="575.1123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GHL" object_ID="3101" value="86.43238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A2" object_ID="1352" value="107.2549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Q" object_ID="2259" value="57.2220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3A2" object_ID="1128" value="622.8754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0D" object_ID="16524" value="548.7099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LAT" object_ID="2288" value="773.7372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AOA" object_ID="3778" value="57.4924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EXA" object_ID="3147" value="534.4088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KATNA1" object_ID="14547" value="540.0315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1B3" object_ID="3082" value="114.9290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D" object_ID="4572" value="2060.8160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D1" object_ID="1168" value="1824.13906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T" object_ID="2202" value="19.91660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5" object_ID="1046" value="1743.7771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LM" object_ID="2810" value="236.9436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B1" object_ID="2907" value="1233.8916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BEF1" object_ID="4102" value="297.9858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6B" object_ID="14147" value="29.5379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DL" object_ID="956" value="13.1592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AT2" object_ID="2246" value="187.6629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RPS1L1" object_ID="4992" value="13.4926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B" object_ID="1336" value="4860.8739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T1" object_ID="2314" value="3583.1183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YRP1" object_ID="6183" value="17.3348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OT12" object_ID="973" value="11.3742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OMT" object_ID="1994" value="282.42030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OX3" object_ID="976" value="168.3826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D2" object_ID="2800" value="16.0990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YP2" object_ID="1006" value="361.4118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PDH" object_ID="2832" value="29044.9555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A2" object_ID="951" value="61.3801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10" object_ID="623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I1" object_ID="18074" value="1299.7333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XNRD3" object_ID="47947" value="114.4441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NMT" object_ID="2963" value="15.0427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2" object_ID="2312" value="63.8803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MGDH" object_ID="2300" value="11.2730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MT" object_ID="4755" value="43.8711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1" object_ID="1032" value="16.3158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1A6" object_ID="6231" value="12.1366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AT2A" object_ID="18599" value="690.2618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OGAT2" object_ID="15863" value="18.8213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UL" object_ID="2924" value="108.4961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AS2" object_ID="1118" value="17.9747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LE" object_ID="2807" value="1168.1420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ICS" object_ID="4431" value="3331.6011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LC" object_ID="1155" value="15.8960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4GALT1" object_ID="1411" value="38.0098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DA" object_ID="2870" value="15.4732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3" object_ID="1075" value="149.0032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T3A" object_ID="2315" value="44.2498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L4" object_ID="986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C" object_ID="4328" value="268.3365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CEE" object_ID="3864" value="326.7628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HD14A" object_ID="9822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CDH" object_ID="2859" value="289.5562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2F" object_ID="3085" value="14.7792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1" object_ID="1091" value="899.9493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E" object_ID="1339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6" object_ID="1077" value="83.3320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MPA2" object_ID="3375" value="1006.7571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BP1" object_ID="2629" value="18.0496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A4" object_ID="1353" value="14.4931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HCY" object_ID="1082" value="1760.78128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3L1" object_ID="1094" value="1094.4573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1A2" object_ID="3080" value="27.8865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RYL1" object_ID="2055" value="38.0440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I" object_ID="2193" value="745.5700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16" object_ID="18083" value="67.2237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DH1" object_ID="1459" value="31.7019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4K2C" object_ID="4662" value="443.8105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1B" object_ID="17186" value="250.2627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PP2" object_ID="6258" value="12.0687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12" object_ID="4350" value="221.0149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EF2" object_ID="10256" value="11409.9116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CHDC1" object_ID="11837" value="2007.2436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4B" object_ID="3394" value="743.50570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YP1" object_ID="1005" value="464.2956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2" object_ID="4351" value="295.3332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YS2" object_ID="10592" value="12.9924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4" object_ID="4250" value="1904.24052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AL6A" object_ID="3641" value="13.9587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I" object_ID="5536" value="11.4272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1-NME2" object_ID="36764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A1" object_ID="1335" value="9261.3064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PR" object_ID="2930" value="27.9233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ICDA" object_ID="1088" value="11.4851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9orf41" object_ID="18395" value="59.2071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PRT1" object_ID="3221" value="2440.5659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RM1" object_ID="5386" value="2296.1481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CK1" object_ID="4485" value="14.1075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GD" object_ID="3152" value="15.4946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O2" object_ID="2471" value="420.21970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1" object_ID="989" value="11.0747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MGCL" object_ID="3186" value="437.5487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PT2" object_ID="3011" value="406.7786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DSYN1" object_ID="4097" value="71.1849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RM2" object_ID="5387" value="5304.4961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OC3" object_ID="1211" value="10.2531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D1" object_ID="2799" value="47.2093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MGCS1" object_ID="3188" value="502.2632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T8L" object_ID="37559" value="42.85524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A3" object_ID="1330" value="25.3269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P2" object_ID="6225" value="3220.3460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EL" object_ID="1833" value="19.6410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NPDA1" object_ID="2965" value="1286.2897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PB1" object_ID="6254" value="21.4915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NMT" object_ID="3196" value="34.5568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AT2B" object_ID="3850" value="1863.7595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ERA" object_ID="2239" value="1467.3527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3A" object_ID="16907" value="28.7462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B" object_ID="1354" value="1489.9002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AT" object_ID="1699" value="1259.8183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S3" object_ID="992" value="230.1451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G" object_ID="4647" value="11.6188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UK" object_ID="2759" value="71.2293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G3" object_ID="1343" value="18.3498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IPG" object_ID="12147" value="11.4795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SSL1" object_ID="1059" value="60.1794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NDP2" object_ID="13458" value="67.4104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2" object_ID="1074" value="171.5279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CRL" object_ID="4379" value="140.6630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R1A1" object_ID="1105" value="1593.5184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AM2" object_ID="4566" value="12.1923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6PC" object_ID="2784" value="14.0948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PS" object_ID="2932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M2L1" object_ID="18695" value="100.2737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DO1" object_ID="1819" value="15.0824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F3" object_ID="16835" value="27.9291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3" object_ID="1035" value="243.7570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YR" object_ID="6180" value="14.8264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3" object_ID="1093" value="1152.05988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HODH" object_ID="2266" value="76.5324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CKDHA" object_ID="1443" value="206.7437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PP1" object_ID="2474" value="28.3249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ALAD2" object_ID="16527" value="11.6786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CAT1" object_ID="1439" value="959.6736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GD1" object_ID="13169" value="25.0962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IT2" object_ID="14026" value="1754.6894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MM1" object_ID="4742" value="266.4830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TPS" object_ID="2106" value="1156.8611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1" object_ID="25244" value="213.66399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2A" object_ID="4786" value="30.5923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A" object_ID="3640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NMT3L" object_ID="13145" value="25.4554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1A" object_ID="1042" value="11.9878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PT1B" object_ID="203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TPP1" object_ID="19014" value="3038.1976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ORD" object_ID="566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OPH1" object_ID="16949" value="2405.2981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B2" object_ID="13300" value="241.9390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NPDA2" object_ID="2966" value="409.6363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YMP" object_ID="6178" value="30.7987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NAT3" object_ID="4255" value="20.80704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KT" object_ID="5973" value="1446.14851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1C" object_ID="4509" value="20.4226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AO" object_ID="2179" value="19.0656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2A" object_ID="4660" value="345.9452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Q" object_ID="4780" value="636.0516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7A" object_ID="4521" value="180.8688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FM1" object_ID="13628" value="1054.98004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SNA1" object_ID="15166" value="2932.6719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GDHL" object_ID="4383" value="30.3726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XCT2" object_ID="4412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M2" object_ID="4580" value="348.7622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9" object_ID="11087" value="305.6845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DH1" object_ID="3874" value="7231.1029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D4" object_ID="4710" value="54.2443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TD" object_ID="2203" value="677.8395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4A" object_ID="3393" value="50.02925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B" object_ID="4645" value="189.79524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MR1" object_ID="4036" value="143.6386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B" object_ID="3643" value="16406.7287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SL" object_ID="1304" value="326.71751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5" object_ID="2484" value="58.2344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A" object_ID="2251" value="106.2927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2C" object_ID="3083" value="11.5690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E1" object_ID="1358" value="6063.7728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K1" object_ID="3086" value="1663.4929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G" object_ID="4772" value="112.0345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RDMT1" object_ID="10989" value="127.4422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LC2A11" object_ID="7357" value="22.1602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5" object_ID="16281" value="16.01442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1A" object_ID="4508" value="119.7681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C1A" object_ID="4329" value="17.6231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TEN" object_ID="496" value="41.6891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XYLB" object_ID="6399" value="26.7042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LY" object_ID="968" value="1160.8774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RM2B" object_ID="5388" value="260.9265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P" object_ID="55246" value="175.5818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4B" object_ID="1334" value="12.9753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PI1" object_ID="6080" value="5832.9096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FB3" object_ID="4558" value="527.7094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IOX" object_ID="3932" value="12.8029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OA" object_ID="1136" value="9014.3015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C1" object_ID="8487" value="399.51337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G1" object_ID="1341" value="796.5383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2B" object_ID="4787" value="2449.03894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D" object_ID="4646" value="29.1091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TYMK" object_ID="2352" value="3106.3399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1B" object_ID="4664" value="11.20056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AM4" object_ID="456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E2" object_ID="3880" value="806.0916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PD" object_ID="3218" value="16.5642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RG1" object_ID="1255" value="13.2819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MPDH2" object_ID="3378" value="6784.3740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NAT2" object_ID="4254" value="66.3350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NMT" object_ID="4256" value="1400.7657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S2" object_ID="2919" value="14.4630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6PD" object_ID="2786" value="595.93038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IBADH" object_ID="3158" value="262.65040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M1" object_ID="11550" value="23.2329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DS" object_ID="958" value="28.8020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7" object_ID="1048" value="12.7913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I" object_ID="4775" value="84.01645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STZ1" object_ID="3066" value="166.0184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OT2" object_ID="2975" value="1352.11298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A1" object_ID="950" value="410.7452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KDC1" object_ID="8671" value="31.9667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K" object_ID="3401" value="138.3616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3" object_ID="569" value="23.6603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PYS" object_ID="2333" value="13.1701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CIRG1" object_ID="5900" value="204.9175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OX" object_ID="4668" value="13.9394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E" object_ID="2254" value="13.1683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K2" object_ID="16385" value="16.2785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K3" object_ID="3177" value="26.5768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NNI3K" object_ID="273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B" object_ID="2252" value="11.7005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PAM" object_ID="2978" value="220.9689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S" object_ID="205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FB1" object_ID="4556" value="18.13745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E1" object_ID="3879" value="876.7975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OC2" object_ID="1210" value="33.0527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A" object_ID="316" value="445.2895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O1" object_ID="2915" value="4966.45250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FB2" object_ID="4557" value="29.0708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PIA" object_ID="5361" value="578.4706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GS" object_ID="4100" value="44.85820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2B" object_ID="4661" value="82.4415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DH" object_ID="6224" value="502.2632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LC27A2" object_ID="15472" value="19.27020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S" object_ID="5449" value="24.6053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OGAT1" object_ID="17063" value="20.3322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3C2B" object_ID="4642" value="316.8815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ECI" object_ID="4546" value="1928.1478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9B" object_ID="11244" value="33.6421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J" object_ID="3400" value="38.4816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9orf103" object_ID="13465" value="95.5047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NC" object_ID="2831" value="34.8865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B1" object_ID="14900" value="488.2580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A3" object_ID="9222" value="20.0218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PP3" object_ID="2476" value="14.2352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TPK1" object_ID="3462" value="32.1712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BA3" object_ID="2850" value="15.6479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CLC" object_ID="2863" value="245.9463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ST" object_ID="11416" value="925.8919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UCY2D" object_ID="3084" value="22.7169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UCLG1" object_ID="5814" value="4237.50689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Y1A" object_ID="892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HA" object_ID="5445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PT2" object_ID="2039" value="255.20273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TCD1" object_ID="5026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HGDH" object_ID="4597" value="1544.5811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1" object_ID="4248" value="11529.1617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ANT1" object_ID="1676" value="426.5289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MPK1" object_ID="1953" value="1785.3608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PT" object_ID="3010" value="21.7644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2" object_ID="13126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KFYVE" object_ID="4666" value="132.1103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PS1" object_ID="2034" value="239.23754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UCLA2" object_ID="5813" value="772.2905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6A" object_ID="12990" value="14.1801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RT" object_ID="2836" value="1046.9668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28" object_ID="6241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4" object_ID="1045" value="12.2728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O3" object_ID="2472" value="54.1128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NDP1" object_ID="1957" value="23.6046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FM2" object_ID="14649" value="354.6617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PGT" object_ID="187458" value="56.9174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15" object_ID="6239" value="13.62703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3A" object_ID="4797" value="134.2520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PAST" object_ID="7718" value="225.7058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KTL2" object_ID="5975" value="16.3475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B7" object_ID="6243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MPS" object_ID="6251" value="88.5303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O1" object_ID="3104" value="15.5538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AF9" object_ID="5865" value="2055.1101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G2" object_ID="4713" value="32.11332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CKL1" object_ID="14259" value="178.44058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HIT" object_ID="2691" value="30.41476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NPP5B" object_ID="3396" value="132.2203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VILL" object_ID="8192" value="18.96279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E7" object_ID="4252" value="1525.42972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PT1" object_ID="4758" value="1601.2690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2A" object_ID="1325" value="30.3095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H" object_ID="5949" value="16.6182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XS1" object_ID="6289" value="632.1398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ALBA" object_ID="3608" value="29.6302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NRC6B" object_ID="12615" value="164.1646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1C" object_ID="1044" value="12.3762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GH" object_ID="3100" value="358.7910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E" object_ID="4768" value="144.12731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G2" object_ID="1342" value="5282.4811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M" object_ID="4561" value="948.76041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RM" object_ID="5728" value="1436.1592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1A3" object_ID="1123" value="28.2739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L" object_ID="1348" value="1878.0242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CKR" object_ID="18377" value="16.2222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HMT2" object_ID="1471" value="14.4791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YNJ1" object_ID="5846" value="89.46180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D1" object_ID="4763" value="247.84597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LT" object_ID="2828" value="80.9915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RUNE" object_ID="5003" value="134.6247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4A1" object_ID="1131" value="47.4192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ST1" object_ID="1511" value="12.2244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A1" object_ID="1351" value="96.4761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LK1" object_ID="2808" value="47.9447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C1" object_ID="1337" value="6191.1856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L" object_ID="4560" value="154.0654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A1" object_ID="4760" value="754.04143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4" object_ID="18419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PP1" object_ID="6257" value="106.1234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HIA" object_ID="1878" value="24.4625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O2" object_ID="971" value="578.0698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DH3A" object_ID="3292" value="843.9419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TCD" object_ID="2753" value="20.9270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UDT5" object_ID="4352" value="4797.2769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TPS2" object_ID="2107" value="194.6448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UT" object_ID="688" value="384.3828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FPT1" object_ID="2880" value="619.73171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PD3" object_ID="1175" value="33.58627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OC" object_ID="1138" value="36.8859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KTL1" object_ID="5974" value="15.2168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M1" object_ID="4579" value="1602.3793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4" object_ID="2483" value="151.42924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TMR2" object_ID="4037" value="392.5411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PT1A" object_ID="2036" value="81.0645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PT1C" object_ID="2038" value="106.4033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CK" object_ID="2194" value="742.7845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BAT" object_ID="907" value="17.97849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UD2" object_ID="2923" value="81.6510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CB" object_ID="953" value="41.1779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AOB" object_ID="3779" value="30.1461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PR1" object_ID="4278" value="31.1228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A1" object_ID="13408" value="1195.9986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OS2" object_ID="4264" value="23.5295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OLG" object_ID="18784" value="117.6616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L4I1" object_ID="7937" value="14.8284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PPB" object_ID="2929" value="48.7658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A4" object_ID="13727" value="12.4235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REH" object_ID="6099" value="11.7289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1C" object_ID="4665" value="77.9026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CKDHB" object_ID="1444" value="144.39730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UFM" object_ID="17608" value="413.86028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IMKLB" object_ID="18390" value="68.2614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IMKLA" object_ID="18259" value="15.0741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MNAT1" object_ID="4253" value="83.03225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YP4A11" object_ID="2165" value="18.8644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PRT" object_ID="6259" value="246.8686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LUD1" object_ID="2922" value="911.1848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HDH" object_ID="1872" value="15.4860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DS" object_ID="2926" value="170.3903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9" object_ID="1041" value="95.80307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BE1" object_ID="2852" value="2296.1481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C" object_ID="3644" value="21.3623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CA" object_ID="952" value="731.3914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0D2" object_ID="1357" value="16.6217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PIN1" object_ID="17359" value="493.9769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OB" object_ID="1137" value="12.61352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PDHS" object_ID="2833" value="14.74751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4B" object_ID="4513" value="352.79834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B3" object_ID="1332" value="13.8393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ANP" object_ID="4103" value="273.3678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DA" object_ID="1762" value="18.06969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10A" object_ID="4506" value="14.6253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AO2" object_ID="3105" value="18.9116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D4" object_ID="6595" value="278.4935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RI1" object_ID="7247" value="1033.9853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4" object_ID="1036" value="30.6050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1" object_ID="2481" value="14.2126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7" object_ID="1096" value="13.2700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DHD" object_ID="3645" value="14.45002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A" object_ID="2787" value="67.63977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M2A" object_ID="17944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MS" object_ID="563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G" object_ID="2255" value="26.4024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HCYL2" object_ID="1083" value="46.10975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DH2" object_ID="1460" value="32.5052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DIPT" object_ID="1796" value="3550.97626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B2" object_ID="4705" value="27.1090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K5" object_ID="1095" value="32.0910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Y2A" object_ID="117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T" object_ID="1176" value="60.65690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H1B" object_ID="1043" value="13.75991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1C" object_ID="1324" value="49.85616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PAT4" object_ID="1076" value="67.6304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YGB" object_ID="5108" value="465.2621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IBCH" object_ID="3159" value="589.5621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ZCCHC11" object_ID="14966" value="301.87343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FASN" object_ID="2619" value="14.7372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D3" object_ID="4709" value="64.89340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M" object_ID="4778" value="27.56947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BKS" object_ID="5224" value="191.9916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10" object_ID="1033" value="17.4312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MGCS2" object_ID="3189" value="14.2520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T5C2" object_ID="4331" value="184.73328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D" object_ID="1364" value="2038.08711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L" object_ID="4777" value="59.6644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K2" object_ID="5972" value="45.9406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Y2B" object_ID="1178" value="376.7855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RENBP" object_ID="16820" value="22.9353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XSM" object_ID="4413" value="756.65928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LAH" object_ID="4387" value="12.6933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AT1" object_ID="2245" value="133.82464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C2" object_ID="12039" value="17.33601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PYD" object_ID="2332" value="310.48935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DM" object_ID="957" value="2586.88463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MT" object_ID="2829" value="85.82940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PLA3" object_ID="4756" value="104.5246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B4" object_ID="10671" value="11.80233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E3" object_ID="3881" value="29.08291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9A1" object_ID="1135" value="2902.3383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OGDH" object_ID="4382" value="74.46548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QPRT" object_ID="5115" value="33.55602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EF1A1" object_ID="2411" value="371.49526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DH2" object_ID="3291" value="537.90217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DH3G" object_ID="3294" value="584.92182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6PC2" object_ID="2785" value="27.11651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ADAC" object_ID="898" value="12.9492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F1" object_ID="1340" value="7940.42218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8" object_ID="2487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PAT2" object_ID="52540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K1" object_ID="3175" value="2437.1849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HC" object_ID="5447" value="170.09536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NLIPRP2" object_ID="11523" value="11.95465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OP3B" object_ID="15906" value="33.93965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HHADH" object_ID="2430" value="25.63956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YI" object_ID="3277" value="91.09500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SL" object_ID="13460" value="69.78765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4K2B" object_ID="4613" value="399.79039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11A" object_ID="1323" value="19.16497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2A" object_ID="4510" value="21.359412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PGM" object_ID="1495" value="310.2957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GM3" object_ID="4581" value="270.31542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FKFB4" object_ID="4559" value="193.62212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P5K1A" object_ID="4663" value="324.43822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TPD6" object_ID="2485" value="317.07932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H" object_ID="4774" value="108.36837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AT2" object_ID="964" value="2805.4179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AP1" object_ID="1350" value="959.2080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LDH7A1" object_ID="1134" value="33.9467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E3" object_ID="4770" value="1719.7700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YS1" object_ID="16618" value="202.2085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HB" object_ID="630" value="2717.37884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A1" object_ID="7865" value="13.25716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LCT" object_ID="3639" value="18.8644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IDH3B" object_ID="3293" value="1309.68123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MPD2" object_ID="1174" value="384.75599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D1" object_ID="4708" value="131.89993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C1" object_ID="1362" value="310.1452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A1" object_ID="15059" value="18.16765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GT2A1" object_ID="6235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TH" object_ID="2097" value="332.49757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ATM" object_ID="2848" value="13.63554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4K2A" object_ID="4612" value="142.8146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SNS" object_ID="1306" value="4383.90250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8A2" object_ID="1374" value="17.2138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HA2" object_ID="4532" value="18.2281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UCK1" object_ID="6215" value="188.66722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LCB3" object_ID="4706" value="64.48090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APOLA" object_ID="18369" value="1588.0052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SDHD" object_ID="5448" value="4205.32037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LST" object_ID="2298" value="624.4749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2A2" object_ID="8402" value="273.06488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1B" object_ID="7062" value="54.2443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R3B" object_ID="4798" value="652.801246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HSD17B4" object_ID="3244" value="3048.74548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RPS2" object_ID="4993" value="1467.3527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OT1" object_ID="2974" value="963.33915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CK2" object_ID="4486" value="553.83023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8B" object_ID="4524" value="17.77404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ENO1" object_ID="2470" value="3023.49190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OLB" object_ID="4762" value="1188.5608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5I" object_ID="1345" value="4144.5507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NOS3" object_ID="4265" value="17.65616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B1" object_ID="1360" value="19.0603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GAM" object_ID="3908" value="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YGM" object_ID="5110" value="28.65668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DE9A" object_ID="4525" value="12.19315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I4KB" object_ID="4615" value="173.47692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PI" object_ID="2986" value="936.02289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CSS1" object_ID="990" value="46.51099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TP6V1F" object_ID="1367" value="1586.90494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BHMT" object_ID="1470" value="30.820108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GXT2L2" object_ID="8663" value="126.54441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GMPPA" object_ID="2928" value="221.07621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PRT" object_ID="1238" value="622.918669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C9orf95" object_ID="1619" value="117.05964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MYBBP1A" object_ID="17406" value="135.749211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PYGL" object_ID="5109" value="771.648493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K" object_ID="1050" value="1451.16917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KHK" object_ID="3525" value="142.359997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TXNRD2" object_ID="6176" value="81.577534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DGKZ" object_ID="2260" value="798.085775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   </w:t>
      </w:r>
      <w:r>
        <w:rPr/>
        <w:t>&lt;concentration name="ADCY2" object_ID="1034" value="22.181730"/&gt;</w:t>
      </w:r>
    </w:p>
    <w:p>
      <w:pPr>
        <w:pStyle w:val="Normal"/>
        <w:rPr/>
      </w:pPr>
      <w:r>
        <w:rPr>
          <w:rFonts w:eastAsia="Liberation Serif;Times New Roman" w:cs="Liberation Serif;Times New Roman"/>
        </w:rPr>
        <w:t xml:space="preserve">   </w:t>
      </w:r>
      <w:r>
        <w:rPr/>
        <w:t>&lt;/Cell&gt;</w:t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 …</w:t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  … </w:t>
      </w:r>
    </w:p>
    <w:p>
      <w:pPr>
        <w:pStyle w:val="Normal"/>
        <w:rPr/>
      </w:pPr>
      <w:r>
        <w:rPr/>
        <w:t xml:space="preserve">&lt;/CancerCells&gt;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 PL SungtiL GB;Times New Roman" w:cs="FreeSans;Times New Roman"/>
      <w:color w:val="auto"/>
      <w:kern w:val="2"/>
      <w:sz w:val="24"/>
      <w:szCs w:val="24"/>
      <w:lang w:val="de-DE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;Times New Roman" w:cs="FreeSans;Times New Roman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>
      <w:rFonts w:cs="FreeSans;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0:53:00Z</dcterms:created>
  <dc:creator>jianli </dc:creator>
  <dc:description/>
  <cp:keywords/>
  <dc:language>en-US</dc:language>
  <cp:lastModifiedBy>Missing - Citation</cp:lastModifiedBy>
  <dcterms:modified xsi:type="dcterms:W3CDTF">2017-09-20T06:29:00Z</dcterms:modified>
  <cp:revision>11</cp:revision>
  <dc:subject/>
  <dc:title/>
</cp:coreProperties>
</file>